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4AE642" w14:textId="54945925" w:rsidR="008E6FEB" w:rsidRDefault="008E6FEB" w:rsidP="00A269D2">
      <w:pPr>
        <w:rPr>
          <w:rFonts w:ascii="Times New Roman" w:hAnsi="Times New Roman" w:cs="Times New Roman"/>
          <w:sz w:val="24"/>
          <w:szCs w:val="24"/>
        </w:rPr>
      </w:pPr>
      <w:r w:rsidRPr="0001534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="00232930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015340">
        <w:rPr>
          <w:rFonts w:ascii="Times New Roman" w:hAnsi="Times New Roman" w:cs="Times New Roman" w:hint="eastAsia"/>
          <w:b/>
          <w:bCs/>
          <w:sz w:val="24"/>
          <w:szCs w:val="24"/>
        </w:rPr>
        <w:t>igure 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bookmarkStart w:id="0" w:name="OLE_LINK10"/>
      <w:r w:rsidR="009C1CB6">
        <w:rPr>
          <w:rFonts w:ascii="Times New Roman" w:hAnsi="Times New Roman" w:cs="Times New Roman" w:hint="eastAsia"/>
          <w:sz w:val="24"/>
          <w:szCs w:val="24"/>
        </w:rPr>
        <w:t xml:space="preserve">Diagram of </w:t>
      </w:r>
      <w:r w:rsidR="008F2766">
        <w:rPr>
          <w:rFonts w:ascii="Times New Roman" w:hAnsi="Times New Roman" w:cs="Times New Roman" w:hint="eastAsia"/>
          <w:sz w:val="24"/>
          <w:szCs w:val="24"/>
        </w:rPr>
        <w:t>mendelian randomization and mediation analysis.</w:t>
      </w:r>
      <w:bookmarkEnd w:id="0"/>
    </w:p>
    <w:p w14:paraId="4440F6CD" w14:textId="77777777" w:rsidR="008E6FEB" w:rsidRPr="006F7607" w:rsidRDefault="008E6FEB" w:rsidP="00A269D2">
      <w:pPr>
        <w:rPr>
          <w:rFonts w:ascii="Times New Roman" w:hAnsi="Times New Roman" w:cs="Times New Roman"/>
          <w:sz w:val="24"/>
          <w:szCs w:val="24"/>
        </w:rPr>
      </w:pPr>
    </w:p>
    <w:p w14:paraId="0837FEBD" w14:textId="1929CBA7" w:rsidR="008E6FEB" w:rsidRDefault="008E6FEB" w:rsidP="00A269D2">
      <w:pPr>
        <w:rPr>
          <w:rFonts w:ascii="Times New Roman" w:hAnsi="Times New Roman" w:cs="Times New Roman"/>
          <w:sz w:val="24"/>
          <w:szCs w:val="24"/>
        </w:rPr>
      </w:pPr>
      <w:r w:rsidRPr="008E6FE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767EE9" wp14:editId="4935B842">
            <wp:extent cx="5731510" cy="2974340"/>
            <wp:effectExtent l="0" t="0" r="2540" b="0"/>
            <wp:docPr id="6533410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34108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7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A8F1F" w14:textId="77777777" w:rsidR="006F7607" w:rsidRPr="00AF27EE" w:rsidRDefault="006F7607" w:rsidP="006F76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27EE">
        <w:rPr>
          <w:rFonts w:ascii="Times New Roman" w:hAnsi="Times New Roman" w:cs="Times New Roman"/>
          <w:sz w:val="24"/>
          <w:szCs w:val="24"/>
        </w:rPr>
        <w:t>The total effect is defined as the net effect of genetically proxied selenium on type 2 diabetes (the univariable MR estimate). The indirect effect is defined as the effect of genetically proxied selenium on type 2 diabetes mediated through BMI (the univariable MR estimate minus the multivariable MR estimate). The proportion of mediation was calculated by dividing the indirect effect into the total effect.</w:t>
      </w:r>
    </w:p>
    <w:p w14:paraId="19708C14" w14:textId="77777777" w:rsidR="006F7607" w:rsidRDefault="006F7607" w:rsidP="00A269D2">
      <w:pPr>
        <w:rPr>
          <w:rFonts w:ascii="Times New Roman" w:hAnsi="Times New Roman" w:cs="Times New Roman"/>
          <w:sz w:val="24"/>
          <w:szCs w:val="24"/>
        </w:rPr>
      </w:pPr>
    </w:p>
    <w:p w14:paraId="03CE5E88" w14:textId="64F04EE8" w:rsidR="002809B5" w:rsidRDefault="002809B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2809B5" w:rsidSect="008E6FE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179"/>
    <w:rsid w:val="00015340"/>
    <w:rsid w:val="00021864"/>
    <w:rsid w:val="00037775"/>
    <w:rsid w:val="000A56DA"/>
    <w:rsid w:val="000B1B51"/>
    <w:rsid w:val="000D07A2"/>
    <w:rsid w:val="000D7AB3"/>
    <w:rsid w:val="000E13A8"/>
    <w:rsid w:val="000E42B1"/>
    <w:rsid w:val="001458EF"/>
    <w:rsid w:val="00147056"/>
    <w:rsid w:val="0014743B"/>
    <w:rsid w:val="001556DB"/>
    <w:rsid w:val="001757E0"/>
    <w:rsid w:val="001860C1"/>
    <w:rsid w:val="001C2646"/>
    <w:rsid w:val="001C5513"/>
    <w:rsid w:val="001D6F75"/>
    <w:rsid w:val="00200C98"/>
    <w:rsid w:val="002146A3"/>
    <w:rsid w:val="00232930"/>
    <w:rsid w:val="00254CEB"/>
    <w:rsid w:val="002661C5"/>
    <w:rsid w:val="002809B5"/>
    <w:rsid w:val="002904F1"/>
    <w:rsid w:val="002A5F2A"/>
    <w:rsid w:val="002D5DB2"/>
    <w:rsid w:val="002E55C2"/>
    <w:rsid w:val="003114ED"/>
    <w:rsid w:val="00312B85"/>
    <w:rsid w:val="003251AC"/>
    <w:rsid w:val="0034292B"/>
    <w:rsid w:val="0035374C"/>
    <w:rsid w:val="003A788D"/>
    <w:rsid w:val="00473B5C"/>
    <w:rsid w:val="004878A8"/>
    <w:rsid w:val="004943A9"/>
    <w:rsid w:val="004E04B9"/>
    <w:rsid w:val="004F38D6"/>
    <w:rsid w:val="00522857"/>
    <w:rsid w:val="005253DA"/>
    <w:rsid w:val="005431CF"/>
    <w:rsid w:val="00545E59"/>
    <w:rsid w:val="00565658"/>
    <w:rsid w:val="005A324A"/>
    <w:rsid w:val="005D6DC0"/>
    <w:rsid w:val="005D7CC9"/>
    <w:rsid w:val="005E4205"/>
    <w:rsid w:val="005E6FDC"/>
    <w:rsid w:val="00615403"/>
    <w:rsid w:val="006261FB"/>
    <w:rsid w:val="00641D33"/>
    <w:rsid w:val="00691A0A"/>
    <w:rsid w:val="006A3B37"/>
    <w:rsid w:val="006A5C62"/>
    <w:rsid w:val="006B33BB"/>
    <w:rsid w:val="006C48E7"/>
    <w:rsid w:val="006F290F"/>
    <w:rsid w:val="006F7607"/>
    <w:rsid w:val="00712204"/>
    <w:rsid w:val="007659A4"/>
    <w:rsid w:val="00774D56"/>
    <w:rsid w:val="007A44DF"/>
    <w:rsid w:val="007D3621"/>
    <w:rsid w:val="007F073C"/>
    <w:rsid w:val="008067CF"/>
    <w:rsid w:val="00827A50"/>
    <w:rsid w:val="00836E14"/>
    <w:rsid w:val="00870E58"/>
    <w:rsid w:val="00895154"/>
    <w:rsid w:val="008A3941"/>
    <w:rsid w:val="008C2343"/>
    <w:rsid w:val="008E6FEB"/>
    <w:rsid w:val="008F2766"/>
    <w:rsid w:val="00933160"/>
    <w:rsid w:val="00942EE5"/>
    <w:rsid w:val="00951198"/>
    <w:rsid w:val="009639DE"/>
    <w:rsid w:val="009838CE"/>
    <w:rsid w:val="00987C43"/>
    <w:rsid w:val="009A6AD0"/>
    <w:rsid w:val="009C1CB6"/>
    <w:rsid w:val="009D2E22"/>
    <w:rsid w:val="009F5D15"/>
    <w:rsid w:val="00A00F4D"/>
    <w:rsid w:val="00A269D2"/>
    <w:rsid w:val="00A41D01"/>
    <w:rsid w:val="00A4544D"/>
    <w:rsid w:val="00A51FC1"/>
    <w:rsid w:val="00A564D3"/>
    <w:rsid w:val="00A64343"/>
    <w:rsid w:val="00AC3C8D"/>
    <w:rsid w:val="00AE1FBD"/>
    <w:rsid w:val="00AE4EE4"/>
    <w:rsid w:val="00AE75D0"/>
    <w:rsid w:val="00AF5C5B"/>
    <w:rsid w:val="00AF63A6"/>
    <w:rsid w:val="00B21ECE"/>
    <w:rsid w:val="00B239E0"/>
    <w:rsid w:val="00B671CF"/>
    <w:rsid w:val="00B76B7B"/>
    <w:rsid w:val="00B85013"/>
    <w:rsid w:val="00B932FB"/>
    <w:rsid w:val="00BB3372"/>
    <w:rsid w:val="00BC0FBB"/>
    <w:rsid w:val="00BC5B58"/>
    <w:rsid w:val="00BF18D0"/>
    <w:rsid w:val="00C1598F"/>
    <w:rsid w:val="00C6725B"/>
    <w:rsid w:val="00C775E1"/>
    <w:rsid w:val="00C85765"/>
    <w:rsid w:val="00CA0E23"/>
    <w:rsid w:val="00CB4179"/>
    <w:rsid w:val="00CB5C0D"/>
    <w:rsid w:val="00CC4384"/>
    <w:rsid w:val="00CC7149"/>
    <w:rsid w:val="00D05C16"/>
    <w:rsid w:val="00D100DF"/>
    <w:rsid w:val="00D57739"/>
    <w:rsid w:val="00D66309"/>
    <w:rsid w:val="00D96218"/>
    <w:rsid w:val="00DD422F"/>
    <w:rsid w:val="00DE78F9"/>
    <w:rsid w:val="00E05757"/>
    <w:rsid w:val="00E1338F"/>
    <w:rsid w:val="00E17071"/>
    <w:rsid w:val="00E512AB"/>
    <w:rsid w:val="00E623A3"/>
    <w:rsid w:val="00E92CCB"/>
    <w:rsid w:val="00EB6A76"/>
    <w:rsid w:val="00ED4369"/>
    <w:rsid w:val="00EE6BAB"/>
    <w:rsid w:val="00EF7144"/>
    <w:rsid w:val="00F21DED"/>
    <w:rsid w:val="00F351C7"/>
    <w:rsid w:val="00F40879"/>
    <w:rsid w:val="00F64F2D"/>
    <w:rsid w:val="00F70742"/>
    <w:rsid w:val="00F733E2"/>
    <w:rsid w:val="00FA15F1"/>
    <w:rsid w:val="00FB27F3"/>
    <w:rsid w:val="00FC7B3A"/>
    <w:rsid w:val="00FE6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1774B"/>
  <w15:chartTrackingRefBased/>
  <w15:docId w15:val="{65E31F5A-4416-4276-90A9-A85CFDAB5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A3B3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75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6A3B37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59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0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ong Chen</dc:creator>
  <cp:keywords/>
  <dc:description/>
  <cp:lastModifiedBy>Lihong Chen</cp:lastModifiedBy>
  <cp:revision>139</cp:revision>
  <dcterms:created xsi:type="dcterms:W3CDTF">2022-07-07T06:59:00Z</dcterms:created>
  <dcterms:modified xsi:type="dcterms:W3CDTF">2025-07-31T02:05:00Z</dcterms:modified>
</cp:coreProperties>
</file>